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4460"/>
        <w:gridCol w:w="1400"/>
        <w:gridCol w:w="1400"/>
      </w:tblGrid>
      <w:tr>
        <w:trPr>
          <w:trHeight w:val="300" w:hRule="atLeast"/>
        </w:trPr>
        <w:tc>
          <w:tcPr>
            <w:tcW w:w="7760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 xml:space="preserve">Supplementary Table 1. </w:t>
            </w:r>
            <w:r>
              <w:rPr>
                <w:rFonts w:cs="Times New Roman" w:ascii="Times New Roman" w:hAnsi="Times New Roman"/>
              </w:rPr>
              <w:t xml:space="preserve">SNP distribution across genes associated with spermatogenesis. From the table it is clear that SNPs are distributed across most of the critical genes that play a crucial role in normal gametogenesis. 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4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O: Biological Process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#Genes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#SNPs</w:t>
            </w:r>
          </w:p>
        </w:tc>
      </w:tr>
      <w:tr>
        <w:trPr>
          <w:trHeight w:val="320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44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 axoneme assembly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 capacitation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 chromatin condensation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 displacemen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 ejaculation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 mitochondrion organization and biogenesis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 motility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3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atid developmen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atid differentiation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atid nuclear elongation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atogenesis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1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idine biosynthetic process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9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idine catabolic process to deoxyhypusine, using deoxyhypusine synthase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rmine biosynthetic process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6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fusion of sperm to egg plasma membrane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50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44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sion of sperm to egg plasma membrane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0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44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nding of sperm to zona pellucida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jc w:val="both"/>
    </w:pPr>
    <w:rPr>
      <w:rFonts w:ascii="Cambria" w:hAnsi="Cambria" w:cs="Cambria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3:23:00Z</dcterms:created>
  <dc:creator>Narasimhan Kothandaraman</dc:creator>
  <dc:description/>
  <dc:language>en-US</dc:language>
  <cp:lastModifiedBy>ravikumar.n</cp:lastModifiedBy>
  <dcterms:modified xsi:type="dcterms:W3CDTF">2016-08-11T1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